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Additional file 1.  Description of candidate SNPs and association with colon or rectal canc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05"/>
        <w:gridCol w:w="1259"/>
        <w:gridCol w:w="923"/>
        <w:gridCol w:w="892"/>
        <w:gridCol w:w="1236"/>
        <w:gridCol w:w="703"/>
        <w:gridCol w:w="1713"/>
        <w:gridCol w:w="1713"/>
      </w:tblGrid>
      <w:tr>
        <w:trPr>
          <w:trHeight w:val="255" w:hRule="atLeast"/>
        </w:trPr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 ID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in controls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/Minor Allele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HWE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study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al study</w:t>
            </w:r>
          </w:p>
        </w:tc>
      </w:tr>
      <w:tr>
        <w:trPr>
          <w:trHeight w:val="765" w:hRule="atLeast"/>
        </w:trPr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homozygotes         OR (95%CI)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homozygotes         OR (95%CI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KBKB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p11.2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374781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 (0.85, 1.24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 (0.67, 1.16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5029748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 (0.86, 1.46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 (0.63, 1.3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2272733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 (0.34, 0.93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0 (0.68, 2.49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7875749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ding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ILED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10958713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 (0.85, 1.29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 (0.69, 1.27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327837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37, 1.02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0.72, 2.6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7611716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ding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 --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L6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p21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2069827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UTR-5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 (0.72, 1.04)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 (0.73, 1.25)*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1800797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UTR-5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3 (0.76, 1.14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 (0.76, 1.4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1800796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UTR-5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/C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 (0.73, 1.10)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 (0.94, 1.69)*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1800795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UTR-5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C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5 (0.70, 1.04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4 (0.76, 1.4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2069840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 (0.72, 1.12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 (0.69, 1.29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2069860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ding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 (0.32, 0.95)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 (0.52, 2.04)*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FKB1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q24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377493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2 (0.84, 1.23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0 (0.45, 0.80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3774938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8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3 (0.84, 1.25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44 (1.08, 1.9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30516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ILED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230510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 (0.82, 1.21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 (0.49, 0.87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13117745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1 (0.37, 1.00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9 (0.93, 3.07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1801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C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5 (0.85, 1.29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25 (0.93, 1.69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3821958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 (0.84, 1.25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2 (1.00, 1.75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3774959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5 (0.85, 1.29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25 (0.93, 1.69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4648068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8 (0.87, 1.36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27 (0.93, 1.75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4648072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ding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0.01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61, 1.54)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(0.73, 3.08)*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774964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86, 1.30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02, 1.82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11722146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 (0.84, 1.35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 (0.98, 1.91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12509517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C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7 (0.85, 1.36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38 (0.99, 1.93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3755867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/G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08 (0.86, 1.35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26 (0.92, 1.72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4648090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 (0.36, 1.12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 (0.58, 2.34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4648110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/A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 (0.44, 0.94)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8 (0.85, 2.23)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4648127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/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 (0.87, 1.32)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 (0.85, 1.60)*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s4648141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tronic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/A 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5 (0.50, 1.13)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.37 (0.80, 2.32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NOTES: Odds ratios (ORs) compared to reference of major allele homozygotes; from logistic regression, minimally adjusted for age, sex, center, and rac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lon study sample size ranges from: 1926 to 1956, controls; 1527 to 1556, cas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ctal study sample size ranges from: 947 to 959, controls; 737 to 754, cas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Unbolded SNPs failed genotyping, were not in Hardy-Weinberg equilibrium, were monomorphic, or with MAF&lt;0.01 were not carried forward to further analyses.</w:t>
      </w:r>
    </w:p>
    <w:p>
      <w:pPr>
        <w:pStyle w:val="Normal"/>
        <w:rPr/>
      </w:pPr>
      <w:r>
        <w:rPr>
          <w:sz w:val="22"/>
          <w:szCs w:val="22"/>
        </w:rPr>
        <w:t>Italicized SNPs were in high LD (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&gt;0.80) with one or more binned tagging-SNPs and were not carried forward to further analys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Indicates combined analysis of heterozygotes and minor allele homozygotes due to MAF&lt; 0.10.</w:t>
      </w:r>
    </w:p>
    <w:sectPr>
      <w:footerReference w:type="default" r:id="rId2"/>
      <w:type w:val="nextPage"/>
      <w:pgSz w:w="12240" w:h="15840"/>
      <w:pgMar w:left="1440" w:right="720" w:gutter="0" w:header="0" w:top="115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7201535</wp:posOffset>
              </wp:positionH>
              <wp:positionV relativeFrom="paragraph">
                <wp:align>center</wp:align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pt;mso-position-vertical:center;mso-position-vertical-relative:text;margin-left:567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6:05:00Z</dcterms:created>
  <dc:creator>Curtin</dc:creator>
  <dc:description/>
  <dc:language>en-US</dc:language>
  <cp:lastModifiedBy>Karen Curtin</cp:lastModifiedBy>
  <cp:lastPrinted>2009-09-30T10:57:00Z</cp:lastPrinted>
  <dcterms:modified xsi:type="dcterms:W3CDTF">2010-11-24T16:05:00Z</dcterms:modified>
  <cp:revision>2</cp:revision>
  <dc:subject/>
  <dc:title>Evaulating Leptin and Leptin Receptor multilocus associations with breast cancer using hapConstru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